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4E19" w:rsidRDefault="00831297">
      <w:r w:rsidRPr="00831297">
        <w:t>DIB-D-16-00555 revision 160801</w:t>
      </w:r>
    </w:p>
    <w:p w:rsidR="00831297" w:rsidRDefault="00831297"/>
    <w:p w:rsidR="00831297" w:rsidRDefault="00423597" w:rsidP="00423597">
      <w:r w:rsidRPr="00423597">
        <w:t>'Conflicts of interest: none'.</w:t>
      </w:r>
      <w:bookmarkStart w:id="0" w:name="_GoBack"/>
      <w:bookmarkEnd w:id="0"/>
    </w:p>
    <w:sectPr w:rsidR="008312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1297"/>
    <w:rsid w:val="000C664D"/>
    <w:rsid w:val="000D6D68"/>
    <w:rsid w:val="00331167"/>
    <w:rsid w:val="00423597"/>
    <w:rsid w:val="00831297"/>
    <w:rsid w:val="00872FD3"/>
    <w:rsid w:val="00904E19"/>
    <w:rsid w:val="00D20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73ECF7E.dotm</Template>
  <TotalTime>6</TotalTime>
  <Pages>1</Pages>
  <Words>9</Words>
  <Characters>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o Prins</dc:creator>
  <cp:lastModifiedBy>Theo Prins</cp:lastModifiedBy>
  <cp:revision>3</cp:revision>
  <dcterms:created xsi:type="dcterms:W3CDTF">2016-08-01T12:14:00Z</dcterms:created>
  <dcterms:modified xsi:type="dcterms:W3CDTF">2016-08-01T12:21:00Z</dcterms:modified>
</cp:coreProperties>
</file>